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D00D1" w14:textId="7C0833C6" w:rsidR="00E057E4" w:rsidRDefault="00107798">
      <w:pPr>
        <w:rPr>
          <w:lang w:val="en-CA"/>
        </w:rPr>
      </w:pPr>
      <w:r w:rsidRPr="00107798">
        <w:rPr>
          <w:lang w:val="en-CA"/>
        </w:rPr>
        <w:t>Additional file 4</w:t>
      </w:r>
      <w:r w:rsidRPr="00107798">
        <w:rPr>
          <w:lang w:val="en-CA"/>
        </w:rPr>
        <w:t xml:space="preserve">: </w:t>
      </w:r>
      <w:r w:rsidRPr="00107798">
        <w:rPr>
          <w:lang w:val="en-CA"/>
        </w:rPr>
        <w:t>Description of the participants</w:t>
      </w:r>
    </w:p>
    <w:p w14:paraId="37B1A9C0" w14:textId="35C9ED96" w:rsidR="00107798" w:rsidRDefault="00107798">
      <w:pPr>
        <w:rPr>
          <w:lang w:val="en-CA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100"/>
        <w:gridCol w:w="551"/>
        <w:gridCol w:w="718"/>
      </w:tblGrid>
      <w:tr w:rsidR="00107798" w:rsidRPr="00107798" w14:paraId="27C0DC86" w14:textId="77777777" w:rsidTr="0010779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0DA5FF" w14:textId="77777777" w:rsidR="00107798" w:rsidRPr="00107798" w:rsidRDefault="00107798" w:rsidP="00107798">
            <w:pPr>
              <w:spacing w:line="240" w:lineRule="auto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A61C4D" w14:textId="77777777" w:rsidR="00107798" w:rsidRPr="00107798" w:rsidRDefault="00107798" w:rsidP="00107798">
            <w:pPr>
              <w:spacing w:line="240" w:lineRule="auto"/>
              <w:jc w:val="center"/>
              <w:rPr>
                <w:sz w:val="22"/>
              </w:rPr>
            </w:pPr>
            <w:r w:rsidRPr="00107798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9888B1" w14:textId="77777777" w:rsidR="00107798" w:rsidRPr="00107798" w:rsidRDefault="00107798" w:rsidP="00107798">
            <w:pPr>
              <w:spacing w:line="240" w:lineRule="auto"/>
              <w:jc w:val="center"/>
              <w:rPr>
                <w:sz w:val="22"/>
              </w:rPr>
            </w:pPr>
            <w:r w:rsidRPr="00107798">
              <w:rPr>
                <w:sz w:val="22"/>
              </w:rPr>
              <w:t>%</w:t>
            </w:r>
          </w:p>
        </w:tc>
      </w:tr>
      <w:tr w:rsidR="00107798" w:rsidRPr="00107798" w14:paraId="26A30475" w14:textId="77777777" w:rsidTr="0010779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8BB93" w14:textId="19CE8F39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General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A0C767" w14:textId="77777777" w:rsidR="00107798" w:rsidRPr="00107798" w:rsidRDefault="00107798" w:rsidP="00107798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0E7B74" w14:textId="77777777" w:rsidR="00107798" w:rsidRPr="00107798" w:rsidRDefault="00107798" w:rsidP="00107798">
            <w:pPr>
              <w:spacing w:line="240" w:lineRule="auto"/>
              <w:jc w:val="center"/>
              <w:rPr>
                <w:sz w:val="22"/>
              </w:rPr>
            </w:pPr>
          </w:p>
        </w:tc>
      </w:tr>
      <w:tr w:rsidR="00107798" w:rsidRPr="00107798" w14:paraId="6A5F2C12" w14:textId="77777777" w:rsidTr="0010779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EC4E2" w14:textId="365F233C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Gen</w:t>
            </w:r>
            <w:r w:rsidRPr="00107798">
              <w:rPr>
                <w:sz w:val="22"/>
              </w:rPr>
              <w:t>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3FDC7" w14:textId="77777777" w:rsidR="00107798" w:rsidRPr="00107798" w:rsidRDefault="00107798" w:rsidP="00107798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B6F72" w14:textId="77777777" w:rsidR="00107798" w:rsidRPr="00107798" w:rsidRDefault="00107798" w:rsidP="00107798">
            <w:pPr>
              <w:spacing w:line="240" w:lineRule="auto"/>
              <w:jc w:val="right"/>
              <w:rPr>
                <w:sz w:val="22"/>
              </w:rPr>
            </w:pPr>
          </w:p>
        </w:tc>
      </w:tr>
      <w:tr w:rsidR="00107798" w:rsidRPr="00107798" w14:paraId="2268878B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602AAF90" w14:textId="0BCCBEBD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9E1F4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2292DA" w14:textId="738B6731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</w:tr>
      <w:tr w:rsidR="00107798" w:rsidRPr="00107798" w14:paraId="70099325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1F24AAE0" w14:textId="3106212D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rFonts w:ascii="Calibri" w:hAnsi="Calibri" w:cs="Calibri"/>
                <w:color w:val="000000"/>
                <w:sz w:val="22"/>
              </w:rPr>
              <w:t>Fe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mal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CBC22DF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892BA80" w14:textId="7039CEFA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</w:tr>
      <w:tr w:rsidR="00107798" w:rsidRPr="00107798" w14:paraId="73E06114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3A5ED9B1" w14:textId="5DE862DE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D240D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0DE394" w14:textId="73C570AF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</w:tr>
      <w:tr w:rsidR="00107798" w:rsidRPr="00107798" w14:paraId="02E0A7DD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01F944F0" w14:textId="15BE3E17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Missing</w:t>
            </w: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 xml:space="preserve"> / </w:t>
            </w: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Do not wish to answ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D66AA7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C65CBE" w14:textId="02B25EC5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</w:tr>
      <w:tr w:rsidR="00107798" w:rsidRPr="00107798" w14:paraId="794E1E15" w14:textId="77777777" w:rsidTr="00107798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947DA8" w14:textId="77777777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Ag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A594F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5086BF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107798" w:rsidRPr="00107798" w14:paraId="66840808" w14:textId="77777777" w:rsidTr="00026258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4E4FD85" w14:textId="31A52349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1- </w:t>
            </w:r>
            <w:proofErr w:type="spellStart"/>
            <w:r w:rsidRPr="00107798">
              <w:rPr>
                <w:sz w:val="22"/>
              </w:rPr>
              <w:t>Les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than</w:t>
            </w:r>
            <w:proofErr w:type="spellEnd"/>
            <w:r w:rsidRPr="00107798">
              <w:rPr>
                <w:sz w:val="22"/>
              </w:rPr>
              <w:t xml:space="preserve"> 2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DEB4C1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C916FF" w14:textId="2E8EEC30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</w:tr>
      <w:tr w:rsidR="00107798" w:rsidRPr="00107798" w14:paraId="3631BC83" w14:textId="77777777" w:rsidTr="00026258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234FB1D" w14:textId="772DC32A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2- 26-3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926A10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FBE2A0" w14:textId="0EE83DD3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107798" w:rsidRPr="00107798" w14:paraId="418AB6D0" w14:textId="77777777" w:rsidTr="00026258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D19C3C2" w14:textId="5F69C169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3- 36-4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77BEF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E6139A" w14:textId="3CDD79F6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107798" w:rsidRPr="00107798" w14:paraId="78986DB2" w14:textId="77777777" w:rsidTr="00026258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194286D" w14:textId="77179987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4- 46-5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DF8F6D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8E1A6C" w14:textId="6D7F21D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107798" w:rsidRPr="00107798" w14:paraId="21423EBB" w14:textId="77777777" w:rsidTr="00026258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AB540B3" w14:textId="1BC02670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5- 6-6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7FD06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6A8377" w14:textId="23F869F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0</w:t>
            </w:r>
          </w:p>
        </w:tc>
      </w:tr>
      <w:tr w:rsidR="00107798" w:rsidRPr="00107798" w14:paraId="634E4F3B" w14:textId="77777777" w:rsidTr="00026258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56D3EE4" w14:textId="34E682DE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6- Over 6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B1251B9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D5F615" w14:textId="5B502739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107798" w:rsidRPr="00107798" w14:paraId="7A8A0D8E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4E426ED6" w14:textId="26DDDFA6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Missing / Do not wish to answ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A2F0DD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FF486B" w14:textId="16871EE3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107798" w:rsidRPr="00107798" w14:paraId="72F63F4E" w14:textId="77777777" w:rsidTr="00107798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D36F4E1" w14:textId="77777777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Diplôm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05D0B9E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C9388DC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107798" w:rsidRPr="00107798" w14:paraId="4A8AC72B" w14:textId="77777777" w:rsidTr="00C91AC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BE77604" w14:textId="59BB8AE4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1- </w:t>
            </w:r>
            <w:proofErr w:type="gramStart"/>
            <w:r w:rsidRPr="00107798">
              <w:rPr>
                <w:sz w:val="22"/>
                <w:lang w:val="en-CA"/>
              </w:rPr>
              <w:t>Under graduate</w:t>
            </w:r>
            <w:proofErr w:type="gramEnd"/>
            <w:r w:rsidRPr="00107798">
              <w:rPr>
                <w:sz w:val="22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A759D6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2E2D41" w14:textId="4027FA59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107798" w:rsidRPr="00107798" w14:paraId="46D1BD16" w14:textId="77777777" w:rsidTr="00C91AC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9078B12" w14:textId="421D2B06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2- Graduate 1st cycle (Bachel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6F1232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19EE24" w14:textId="40ABF826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1</w:t>
            </w:r>
          </w:p>
        </w:tc>
      </w:tr>
      <w:tr w:rsidR="00107798" w:rsidRPr="00107798" w14:paraId="3EB50284" w14:textId="77777777" w:rsidTr="00C91AC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74FBEF2" w14:textId="433DF244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3- </w:t>
            </w:r>
            <w:r>
              <w:rPr>
                <w:sz w:val="22"/>
                <w:lang w:val="en-CA"/>
              </w:rPr>
              <w:t>G</w:t>
            </w:r>
            <w:r w:rsidRPr="00107798">
              <w:rPr>
                <w:sz w:val="22"/>
                <w:lang w:val="en-CA"/>
              </w:rPr>
              <w:t>raduate 2nd cycle (Maste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5D2E7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CC8272" w14:textId="73578881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</w:tr>
      <w:tr w:rsidR="00107798" w:rsidRPr="00107798" w14:paraId="33A131FF" w14:textId="77777777" w:rsidTr="00C91AC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12E5726" w14:textId="49BA8B91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4- Post graduate 3rd cycle (Doctorate)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D21470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66D909" w14:textId="66778A69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7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</w:tr>
      <w:tr w:rsidR="00107798" w:rsidRPr="00107798" w14:paraId="425E193B" w14:textId="77777777" w:rsidTr="0010779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07C3B3" w14:textId="432332A8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Missing / Do not wish to ans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EB8F7B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EC3947" w14:textId="607B1B8E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107798" w:rsidRPr="00107798" w14:paraId="43DDA0DE" w14:textId="77777777" w:rsidTr="0010779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FACE5E" w14:textId="11B60189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Profession characteristic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CBAF22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0A9407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107798" w:rsidRPr="00107798" w14:paraId="1B4EFED9" w14:textId="77777777" w:rsidTr="005E1CD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7133B3" w14:textId="3E073DC9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Organization in which the participant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D925B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8855C3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val="en-CA"/>
              </w:rPr>
            </w:pPr>
          </w:p>
        </w:tc>
      </w:tr>
      <w:tr w:rsidR="00107798" w:rsidRPr="00107798" w14:paraId="28319BCF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093789D" w14:textId="66102C19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1- Academic institution or research center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86F832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EC9C35" w14:textId="5453057A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107798" w:rsidRPr="00107798" w14:paraId="39C9BC4E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2332619" w14:textId="4EC4EA18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2- Government or ministry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495503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B4F3C51" w14:textId="52F193AA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107798" w:rsidRPr="00107798" w14:paraId="2DDA7061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B49BDC0" w14:textId="4FA38519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3- Government agencies (</w:t>
            </w:r>
            <w:proofErr w:type="gramStart"/>
            <w:r w:rsidRPr="00107798">
              <w:rPr>
                <w:sz w:val="22"/>
                <w:lang w:val="en-CA"/>
              </w:rPr>
              <w:t>e.g.</w:t>
            </w:r>
            <w:proofErr w:type="gramEnd"/>
            <w:r w:rsidRPr="00107798">
              <w:rPr>
                <w:sz w:val="22"/>
                <w:lang w:val="en-CA"/>
              </w:rPr>
              <w:t xml:space="preserve"> Institute of Public Health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etc.)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01382E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D516D9" w14:textId="61BADBA6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</w:tr>
      <w:tr w:rsidR="00107798" w:rsidRPr="00107798" w14:paraId="4C390D92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016024B" w14:textId="5E1831BA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4- Health center (</w:t>
            </w:r>
            <w:proofErr w:type="gramStart"/>
            <w:r w:rsidRPr="00107798">
              <w:rPr>
                <w:sz w:val="22"/>
                <w:lang w:val="en-CA"/>
              </w:rPr>
              <w:t>e.g.</w:t>
            </w:r>
            <w:proofErr w:type="gramEnd"/>
            <w:r w:rsidRPr="00107798">
              <w:rPr>
                <w:sz w:val="22"/>
                <w:lang w:val="en-CA"/>
              </w:rPr>
              <w:t xml:space="preserve"> hospitals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clinics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etc.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62D4E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8EA413" w14:textId="531E5E12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</w:tr>
      <w:tr w:rsidR="00107798" w:rsidRPr="00107798" w14:paraId="2BEB9B46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3CA7B5F" w14:textId="3131DB3B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5- Non-</w:t>
            </w:r>
            <w:proofErr w:type="spellStart"/>
            <w:r w:rsidRPr="00107798">
              <w:rPr>
                <w:sz w:val="22"/>
              </w:rPr>
              <w:t>governmental</w:t>
            </w:r>
            <w:proofErr w:type="spellEnd"/>
            <w:r w:rsidRPr="00107798">
              <w:rPr>
                <w:sz w:val="22"/>
              </w:rPr>
              <w:t xml:space="preserve"> organization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EBC37A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B70299" w14:textId="1064F24A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</w:tr>
      <w:tr w:rsidR="00107798" w:rsidRPr="00107798" w14:paraId="2EEDAA40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8B0914B" w14:textId="7B60AE23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6- Civil society organization (local or international)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C29AF2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CBF38AA" w14:textId="71A39CB1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107798" w:rsidRPr="00107798" w14:paraId="30BBB0D7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EA92094" w14:textId="76ECE1DD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7- United Nations system organization (</w:t>
            </w:r>
            <w:proofErr w:type="gramStart"/>
            <w:r w:rsidRPr="00107798">
              <w:rPr>
                <w:sz w:val="22"/>
                <w:lang w:val="en-CA"/>
              </w:rPr>
              <w:t>e.g.</w:t>
            </w:r>
            <w:proofErr w:type="gramEnd"/>
            <w:r w:rsidRPr="00107798">
              <w:rPr>
                <w:sz w:val="22"/>
                <w:lang w:val="en-CA"/>
              </w:rPr>
              <w:t xml:space="preserve"> UNESCO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UNICEF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FAO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etc.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53CAF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9E7A03" w14:textId="746E1C2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107798" w:rsidRPr="00107798" w14:paraId="3B5BE231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B7BE33A" w14:textId="4C8D8530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8- Funding agency (</w:t>
            </w:r>
            <w:proofErr w:type="gramStart"/>
            <w:r w:rsidRPr="00107798">
              <w:rPr>
                <w:sz w:val="22"/>
                <w:lang w:val="en-CA"/>
              </w:rPr>
              <w:t>e.g.</w:t>
            </w:r>
            <w:proofErr w:type="gramEnd"/>
            <w:r w:rsidRPr="00107798">
              <w:rPr>
                <w:sz w:val="22"/>
                <w:lang w:val="en-CA"/>
              </w:rPr>
              <w:t xml:space="preserve"> foundations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private companies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etc.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C8E79C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6A26B6" w14:textId="3F8E9C1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107798" w:rsidRPr="00107798" w14:paraId="339B11CA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F0155FB" w14:textId="697DC6F8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9- Consulting </w:t>
            </w:r>
            <w:proofErr w:type="spellStart"/>
            <w:r w:rsidRPr="00107798">
              <w:rPr>
                <w:sz w:val="22"/>
              </w:rPr>
              <w:t>fir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4C526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02198D" w14:textId="6F1BEB74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107798" w:rsidRPr="00107798" w14:paraId="40722445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F062FF9" w14:textId="56D254E9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10- </w:t>
            </w:r>
            <w:proofErr w:type="spellStart"/>
            <w:r w:rsidRPr="00107798">
              <w:rPr>
                <w:sz w:val="22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6B4923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E189D9" w14:textId="26145EFA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0</w:t>
            </w:r>
          </w:p>
        </w:tc>
      </w:tr>
      <w:tr w:rsidR="00107798" w:rsidRPr="00107798" w14:paraId="4A673CF1" w14:textId="77777777" w:rsidTr="005E1CD3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75E64E1E" w14:textId="3399991F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Sector of the profess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F4FDA0C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56CCFA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107798" w:rsidRPr="00107798" w14:paraId="0A0B84A1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599CC61" w14:textId="1A1BD7E3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1- Research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42957C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6D6D6C" w14:textId="02278BCF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</w:tr>
      <w:tr w:rsidR="00107798" w:rsidRPr="00107798" w14:paraId="68FEA531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6EBD765" w14:textId="62A7C52D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2- Project and/or program evalu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B345C3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881E4A" w14:textId="0E06C4E8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107798" w:rsidRPr="00107798" w14:paraId="4F19F3E7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C143E5E" w14:textId="28DE31BD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3- Financing of projects and/or programs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A94F6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57DF30" w14:textId="4552606F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</w:tr>
      <w:tr w:rsidR="00107798" w:rsidRPr="00107798" w14:paraId="279065C7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1AEB8FD" w14:textId="2E68ECA5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4- Development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coordination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management of projects and/or program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FB941C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6DB39D" w14:textId="01B451B6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4</w:t>
            </w:r>
          </w:p>
        </w:tc>
      </w:tr>
      <w:tr w:rsidR="00107798" w:rsidRPr="00107798" w14:paraId="396CAE3E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99D51AA" w14:textId="2B736D21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5- Public policy development and/or public managemen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52E6CF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6D7D4D" w14:textId="4A172863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0</w:t>
            </w:r>
          </w:p>
        </w:tc>
      </w:tr>
      <w:tr w:rsidR="00107798" w:rsidRPr="00107798" w14:paraId="3A37F5F6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9654E01" w14:textId="10740D35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6- Advocacy (</w:t>
            </w:r>
            <w:proofErr w:type="gramStart"/>
            <w:r w:rsidRPr="00107798">
              <w:rPr>
                <w:sz w:val="22"/>
                <w:lang w:val="en-CA"/>
              </w:rPr>
              <w:t>e.g.</w:t>
            </w:r>
            <w:proofErr w:type="gramEnd"/>
            <w:r w:rsidRPr="00107798">
              <w:rPr>
                <w:sz w:val="22"/>
                <w:lang w:val="en-CA"/>
              </w:rPr>
              <w:t xml:space="preserve"> lobbying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community mobilization</w:t>
            </w:r>
            <w:r>
              <w:rPr>
                <w:sz w:val="22"/>
                <w:lang w:val="en-CA"/>
              </w:rPr>
              <w:t>.</w:t>
            </w:r>
            <w:r w:rsidRPr="00107798">
              <w:rPr>
                <w:sz w:val="22"/>
                <w:lang w:val="en-CA"/>
              </w:rPr>
              <w:t xml:space="preserve"> etc.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6E28CB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31FE8EF" w14:textId="4FC2C911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107798" w:rsidRPr="00107798" w14:paraId="6888D5B8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FE3AFBE" w14:textId="20A22D29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7- Media and communication (e.g. </w:t>
            </w:r>
            <w:proofErr w:type="spellStart"/>
            <w:r w:rsidRPr="00107798">
              <w:rPr>
                <w:sz w:val="22"/>
              </w:rPr>
              <w:t>journalism</w:t>
            </w:r>
            <w:proofErr w:type="spellEnd"/>
            <w:r>
              <w:rPr>
                <w:sz w:val="22"/>
              </w:rPr>
              <w:t>.</w:t>
            </w:r>
            <w:r w:rsidRPr="00107798">
              <w:rPr>
                <w:sz w:val="22"/>
              </w:rPr>
              <w:t xml:space="preserve"> etc.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D9C98B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1591D8" w14:textId="2A2A5FD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107798" w:rsidRPr="00107798" w14:paraId="630B5071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47BF445" w14:textId="02FB381A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 xml:space="preserve">8- Education and/or professional training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56E1A6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1B43F7" w14:textId="6EA9232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107798" w:rsidRPr="00107798" w14:paraId="201E1B69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419FD9B" w14:textId="7FEB0D8F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9- Health </w:t>
            </w:r>
            <w:proofErr w:type="spellStart"/>
            <w:r w:rsidRPr="00107798">
              <w:rPr>
                <w:sz w:val="22"/>
              </w:rPr>
              <w:t>professiona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22F522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22DA51" w14:textId="1B4B0566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107798" w:rsidRPr="00107798" w14:paraId="0BFE506F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E0E57A6" w14:textId="3CB5E46F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10- </w:t>
            </w:r>
            <w:proofErr w:type="spellStart"/>
            <w:r w:rsidRPr="00107798">
              <w:rPr>
                <w:sz w:val="22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45403D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BE4232" w14:textId="2AC9A3DC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107798" w:rsidRPr="00107798" w14:paraId="0B61FDC5" w14:textId="77777777" w:rsidTr="005E1CD3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366064C0" w14:textId="65B128CA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Sense of autonomy in the profess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B05FCF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val="en-CA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FC6095D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val="en-CA"/>
              </w:rPr>
            </w:pPr>
          </w:p>
        </w:tc>
      </w:tr>
      <w:tr w:rsidR="00107798" w:rsidRPr="00107798" w14:paraId="2FE7554D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9511EE5" w14:textId="5E24A2E8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Not at al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1B1719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52071A" w14:textId="5812EE51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</w:tr>
      <w:tr w:rsidR="00107798" w:rsidRPr="00107798" w14:paraId="5F06FE89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8C0312E" w14:textId="652E60E4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Somewhat</w:t>
            </w:r>
            <w:proofErr w:type="spellEnd"/>
            <w:r w:rsidRPr="00107798">
              <w:rPr>
                <w:sz w:val="22"/>
              </w:rPr>
              <w:t xml:space="preserve"> no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2B931E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B7C4D6" w14:textId="5BC763D0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</w:tr>
      <w:tr w:rsidR="00107798" w:rsidRPr="00107798" w14:paraId="1B58050D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A5FC1D6" w14:textId="48665464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lastRenderedPageBreak/>
              <w:t>Neutr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9C071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C89064" w14:textId="259B14A6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1</w:t>
            </w:r>
          </w:p>
        </w:tc>
      </w:tr>
      <w:tr w:rsidR="00107798" w:rsidRPr="00107798" w14:paraId="5BD2EBB5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AC68A75" w14:textId="260AF866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Somewha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BA6FF6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6618D2" w14:textId="001AD7F0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6</w:t>
            </w:r>
          </w:p>
        </w:tc>
      </w:tr>
      <w:tr w:rsidR="00107798" w:rsidRPr="00107798" w14:paraId="6A3D4AD3" w14:textId="77777777" w:rsidTr="005E1CD3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5A95A2B" w14:textId="1EAA1193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Totall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F4EE2E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6203EC" w14:textId="057EA9AF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5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</w:tr>
      <w:tr w:rsidR="00107798" w:rsidRPr="00107798" w14:paraId="1F748969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4C6C758A" w14:textId="1FC771A8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Missing / Do not wish to answ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E616C1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03F255" w14:textId="285F3C7E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107798" w:rsidRPr="00107798" w14:paraId="621D03B8" w14:textId="77777777" w:rsidTr="003670DE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54C85583" w14:textId="7CD67080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sz w:val="22"/>
                <w:lang w:val="en-CA"/>
              </w:rPr>
              <w:t>Feeling of being able to influence or direct decisions within your organiz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48570A9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val="en-CA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E3FD6B7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val="en-CA"/>
              </w:rPr>
            </w:pPr>
          </w:p>
        </w:tc>
      </w:tr>
      <w:tr w:rsidR="00107798" w:rsidRPr="00107798" w14:paraId="14FB18B2" w14:textId="77777777" w:rsidTr="003670D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E249080" w14:textId="217E13EE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Not at al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C82C22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51DF95" w14:textId="6FC1D7C0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107798" w:rsidRPr="00107798" w14:paraId="498D5D7B" w14:textId="77777777" w:rsidTr="003670D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FEF15AA" w14:textId="3A1274A4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Somewhat</w:t>
            </w:r>
            <w:proofErr w:type="spellEnd"/>
            <w:r w:rsidRPr="00107798">
              <w:rPr>
                <w:sz w:val="22"/>
              </w:rPr>
              <w:t xml:space="preserve"> no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1F1305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296ED2" w14:textId="6E74FA63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</w:tr>
      <w:tr w:rsidR="00107798" w:rsidRPr="00107798" w14:paraId="12613CCE" w14:textId="77777777" w:rsidTr="003670D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F4826CD" w14:textId="479D6338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>Neutr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056EA0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71B608" w14:textId="2DEBFE95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107798" w:rsidRPr="00107798" w14:paraId="16A5CDA3" w14:textId="77777777" w:rsidTr="003670D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76673E4" w14:textId="62869F4C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Somewha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78CF7C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BCCA32" w14:textId="78CB7608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9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</w:tr>
      <w:tr w:rsidR="00107798" w:rsidRPr="00107798" w14:paraId="6CB6DB0F" w14:textId="77777777" w:rsidTr="003670D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1CEA826" w14:textId="6DADFAD3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Totall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15B40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A7BAD1" w14:textId="22A0913C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</w:tr>
      <w:tr w:rsidR="00107798" w:rsidRPr="00107798" w14:paraId="76E7136F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3DFEC775" w14:textId="1B3DE256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Missing / Do not wish to answ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36BAD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8AA435D" w14:textId="1626808B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0</w:t>
            </w:r>
          </w:p>
        </w:tc>
      </w:tr>
      <w:tr w:rsidR="00107798" w:rsidRPr="00107798" w14:paraId="631F144F" w14:textId="77777777" w:rsidTr="0060600E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19E18290" w14:textId="4AE8764D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proofErr w:type="spellStart"/>
            <w:r w:rsidRPr="00107798">
              <w:rPr>
                <w:sz w:val="22"/>
              </w:rPr>
              <w:t>Experience</w:t>
            </w:r>
            <w:proofErr w:type="spellEnd"/>
            <w:r w:rsidRPr="00107798">
              <w:rPr>
                <w:sz w:val="22"/>
              </w:rPr>
              <w:t xml:space="preserve"> in the profess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B5A7DE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99C7AC7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107798" w:rsidRPr="00107798" w14:paraId="341A7BAE" w14:textId="77777777" w:rsidTr="0060600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A5B09BE" w14:textId="0BA756E0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0-5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919F3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957E48" w14:textId="409D9335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</w:tr>
      <w:tr w:rsidR="00107798" w:rsidRPr="00107798" w14:paraId="0E33DBEA" w14:textId="77777777" w:rsidTr="0060600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7078EC9" w14:textId="351429F0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6-10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of </w:t>
            </w:r>
            <w:proofErr w:type="spellStart"/>
            <w:r w:rsidRPr="00107798">
              <w:rPr>
                <w:sz w:val="22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FDA748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077582" w14:textId="463631EF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2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</w:tr>
      <w:tr w:rsidR="00107798" w:rsidRPr="00107798" w14:paraId="7B6B683A" w14:textId="77777777" w:rsidTr="0060600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68851C2" w14:textId="5C936E22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11-20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B570B1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B121D2" w14:textId="667EC9CA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04</w:t>
            </w:r>
          </w:p>
        </w:tc>
      </w:tr>
      <w:tr w:rsidR="00107798" w:rsidRPr="00107798" w14:paraId="37266E25" w14:textId="77777777" w:rsidTr="0060600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28A6B56" w14:textId="37175378" w:rsidR="00107798" w:rsidRPr="00107798" w:rsidRDefault="00107798" w:rsidP="00107798">
            <w:pPr>
              <w:spacing w:line="240" w:lineRule="auto"/>
              <w:rPr>
                <w:sz w:val="22"/>
              </w:rPr>
            </w:pPr>
            <w:r w:rsidRPr="00107798">
              <w:rPr>
                <w:sz w:val="22"/>
              </w:rPr>
              <w:t xml:space="preserve">Over 21 </w:t>
            </w:r>
            <w:proofErr w:type="spellStart"/>
            <w:r w:rsidRPr="00107798">
              <w:rPr>
                <w:sz w:val="22"/>
              </w:rPr>
              <w:t>years</w:t>
            </w:r>
            <w:proofErr w:type="spellEnd"/>
            <w:r w:rsidRPr="00107798">
              <w:rPr>
                <w:sz w:val="22"/>
              </w:rPr>
              <w:t xml:space="preserve"> </w:t>
            </w:r>
            <w:proofErr w:type="spellStart"/>
            <w:r w:rsidRPr="00107798">
              <w:rPr>
                <w:sz w:val="22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449C3A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2A630B" w14:textId="6FC83CA5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107798" w:rsidRPr="00107798" w14:paraId="7569D69A" w14:textId="77777777" w:rsidTr="00107798">
        <w:trPr>
          <w:jc w:val="center"/>
        </w:trPr>
        <w:tc>
          <w:tcPr>
            <w:tcW w:w="0" w:type="auto"/>
            <w:shd w:val="clear" w:color="auto" w:fill="FFFFFF" w:themeFill="background1"/>
            <w:vAlign w:val="bottom"/>
          </w:tcPr>
          <w:p w14:paraId="585C506A" w14:textId="73BA96E6" w:rsidR="00107798" w:rsidRPr="00107798" w:rsidRDefault="00107798" w:rsidP="00107798">
            <w:pPr>
              <w:spacing w:line="240" w:lineRule="auto"/>
              <w:rPr>
                <w:sz w:val="22"/>
                <w:lang w:val="en-CA"/>
              </w:rPr>
            </w:pPr>
            <w:r w:rsidRPr="00107798">
              <w:rPr>
                <w:rFonts w:ascii="Calibri" w:hAnsi="Calibri" w:cs="Calibri"/>
                <w:color w:val="000000"/>
                <w:sz w:val="22"/>
                <w:lang w:val="en-CA"/>
              </w:rPr>
              <w:t>Missing / Do not wish to answ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85DD94" w14:textId="77777777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926642" w14:textId="6E02C9E4" w:rsidR="00107798" w:rsidRPr="00107798" w:rsidRDefault="00107798" w:rsidP="0010779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07798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Pr="00107798"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</w:tbl>
    <w:p w14:paraId="1EAC6E3C" w14:textId="77777777" w:rsidR="00107798" w:rsidRPr="00107798" w:rsidRDefault="00107798">
      <w:pPr>
        <w:rPr>
          <w:lang w:val="en-CA"/>
        </w:rPr>
      </w:pPr>
    </w:p>
    <w:sectPr w:rsidR="00107798" w:rsidRPr="001077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8048F"/>
    <w:multiLevelType w:val="hybridMultilevel"/>
    <w:tmpl w:val="BEBE0D4E"/>
    <w:lvl w:ilvl="0" w:tplc="48AE9686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360AD"/>
    <w:multiLevelType w:val="multilevel"/>
    <w:tmpl w:val="6CF4617E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DD44C11"/>
    <w:multiLevelType w:val="multilevel"/>
    <w:tmpl w:val="E624B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9EF7927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C2E1805"/>
    <w:multiLevelType w:val="hybridMultilevel"/>
    <w:tmpl w:val="FD74170A"/>
    <w:lvl w:ilvl="0" w:tplc="193465B2">
      <w:start w:val="1"/>
      <w:numFmt w:val="decimal"/>
      <w:pStyle w:val="Figure"/>
      <w:lvlText w:val="Figure %1. – "/>
      <w:lvlJc w:val="center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03633"/>
    <w:multiLevelType w:val="hybridMultilevel"/>
    <w:tmpl w:val="849CF04A"/>
    <w:lvl w:ilvl="0" w:tplc="453222A0">
      <w:start w:val="1"/>
      <w:numFmt w:val="decimal"/>
      <w:pStyle w:val="Tableau"/>
      <w:lvlText w:val="Tableau %1. – "/>
      <w:lvlJc w:val="center"/>
      <w:pPr>
        <w:ind w:left="360" w:hanging="360"/>
      </w:pPr>
      <w:rPr>
        <w:rFonts w:hint="default"/>
        <w:spacing w:val="-2"/>
        <w:kern w:val="16"/>
        <w:position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4"/>
  </w:num>
  <w:num w:numId="7">
    <w:abstractNumId w:val="5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98"/>
    <w:rsid w:val="00107798"/>
    <w:rsid w:val="006B0010"/>
    <w:rsid w:val="009D3134"/>
    <w:rsid w:val="00D67B15"/>
    <w:rsid w:val="00E0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50E10"/>
  <w15:chartTrackingRefBased/>
  <w15:docId w15:val="{41AF2243-0538-47BC-B7DB-467DE82E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98"/>
    <w:pPr>
      <w:spacing w:line="360" w:lineRule="auto"/>
      <w:jc w:val="both"/>
    </w:pPr>
    <w:rPr>
      <w:sz w:val="24"/>
      <w:lang w:val="fr-CA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B0010"/>
    <w:pPr>
      <w:numPr>
        <w:numId w:val="13"/>
      </w:numPr>
      <w:spacing w:after="240"/>
      <w:jc w:val="center"/>
      <w:outlineLvl w:val="0"/>
    </w:pPr>
    <w:rPr>
      <w:rFonts w:eastAsiaTheme="majorEastAsia" w:cstheme="majorBidi"/>
      <w:b/>
      <w:sz w:val="36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B0010"/>
    <w:pPr>
      <w:numPr>
        <w:ilvl w:val="1"/>
        <w:numId w:val="13"/>
      </w:numPr>
      <w:spacing w:before="240" w:after="0"/>
      <w:outlineLvl w:val="1"/>
    </w:pPr>
    <w:rPr>
      <w:rFonts w:eastAsiaTheme="majorEastAsia" w:cstheme="majorBidi"/>
      <w:b/>
      <w:sz w:val="32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B0010"/>
    <w:pPr>
      <w:numPr>
        <w:ilvl w:val="2"/>
        <w:numId w:val="13"/>
      </w:numPr>
      <w:spacing w:before="240" w:after="0"/>
      <w:outlineLvl w:val="2"/>
    </w:pPr>
    <w:rPr>
      <w:rFonts w:eastAsiaTheme="majorEastAsia" w:cstheme="majorBidi"/>
      <w:b/>
      <w:sz w:val="28"/>
      <w:szCs w:val="24"/>
      <w:lang w:val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B0010"/>
    <w:pPr>
      <w:numPr>
        <w:ilvl w:val="3"/>
        <w:numId w:val="14"/>
      </w:numPr>
      <w:spacing w:after="0"/>
      <w:ind w:left="864" w:hanging="864"/>
      <w:outlineLvl w:val="3"/>
    </w:pPr>
    <w:rPr>
      <w:rFonts w:eastAsiaTheme="majorEastAsia" w:cstheme="majorBidi"/>
      <w:b/>
      <w:i/>
      <w:iCs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B0010"/>
    <w:rPr>
      <w:rFonts w:eastAsiaTheme="majorEastAsia" w:cstheme="majorBidi"/>
      <w:b/>
      <w:sz w:val="36"/>
      <w:szCs w:val="32"/>
    </w:rPr>
  </w:style>
  <w:style w:type="paragraph" w:customStyle="1" w:styleId="Tableau">
    <w:name w:val="Tableau"/>
    <w:basedOn w:val="Normal"/>
    <w:qFormat/>
    <w:rsid w:val="006B0010"/>
    <w:pPr>
      <w:numPr>
        <w:numId w:val="7"/>
      </w:numPr>
      <w:jc w:val="center"/>
    </w:pPr>
  </w:style>
  <w:style w:type="paragraph" w:customStyle="1" w:styleId="Figure">
    <w:name w:val="Figure"/>
    <w:basedOn w:val="Normal"/>
    <w:qFormat/>
    <w:rsid w:val="006B0010"/>
    <w:pPr>
      <w:numPr>
        <w:numId w:val="6"/>
      </w:numPr>
      <w:jc w:val="center"/>
    </w:pPr>
  </w:style>
  <w:style w:type="character" w:customStyle="1" w:styleId="Titre2Car">
    <w:name w:val="Titre 2 Car"/>
    <w:basedOn w:val="Policepardfaut"/>
    <w:link w:val="Titre2"/>
    <w:uiPriority w:val="9"/>
    <w:rsid w:val="006B0010"/>
    <w:rPr>
      <w:rFonts w:eastAsiaTheme="majorEastAsia" w:cstheme="majorBidi"/>
      <w:b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6B0010"/>
    <w:rPr>
      <w:rFonts w:eastAsiaTheme="majorEastAsia" w:cstheme="majorBidi"/>
      <w:b/>
      <w:sz w:val="28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6B0010"/>
    <w:rPr>
      <w:rFonts w:eastAsiaTheme="majorEastAsia" w:cstheme="majorBidi"/>
      <w:b/>
      <w:i/>
      <w:iCs/>
      <w:sz w:val="24"/>
    </w:rPr>
  </w:style>
  <w:style w:type="table" w:styleId="Grilledutableau">
    <w:name w:val="Table Grid"/>
    <w:basedOn w:val="TableauNormal"/>
    <w:uiPriority w:val="39"/>
    <w:rsid w:val="00107798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077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Fillol</dc:creator>
  <cp:keywords/>
  <dc:description/>
  <cp:lastModifiedBy>Amandine Fillol</cp:lastModifiedBy>
  <cp:revision>1</cp:revision>
  <dcterms:created xsi:type="dcterms:W3CDTF">2021-09-14T13:26:00Z</dcterms:created>
  <dcterms:modified xsi:type="dcterms:W3CDTF">2021-09-14T13:32:00Z</dcterms:modified>
</cp:coreProperties>
</file>